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4C871" w14:textId="77777777" w:rsidR="00D4601D" w:rsidRDefault="00D4601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680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120"/>
        <w:gridCol w:w="1684"/>
      </w:tblGrid>
      <w:tr w:rsidR="00D4601D" w14:paraId="0A56EDBE" w14:textId="77777777">
        <w:trPr>
          <w:trHeight w:val="288"/>
        </w:trPr>
        <w:tc>
          <w:tcPr>
            <w:tcW w:w="680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2A5DA3" w14:textId="7426C412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bookmarkStart w:id="0" w:name="_Hlk99824363"/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thoFin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atistics for orthogroup construction of 30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enother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axa.</w:t>
            </w:r>
            <w:bookmarkEnd w:id="0"/>
          </w:p>
        </w:tc>
      </w:tr>
      <w:tr w:rsidR="00D4601D" w14:paraId="0B6DFF03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43EB35FD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gene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31830BF2" w14:textId="4ED92459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1</w:t>
            </w:r>
            <w:r w:rsidR="00814C8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</w:tr>
      <w:tr w:rsidR="00D4601D" w14:paraId="378532DF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15DCBD21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genes in orthogroup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505066D1" w14:textId="7B543C73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0</w:t>
            </w:r>
            <w:r w:rsidR="00814C8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</w:tr>
      <w:tr w:rsidR="00D4601D" w14:paraId="1E07A9C7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0BFD71C7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unassigned gene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15028DD4" w14:textId="69A00AF9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814C8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</w:tr>
      <w:tr w:rsidR="00D4601D" w14:paraId="4E23DE2D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2708EDC5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age of genes in orthogroup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1C965411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</w:tr>
      <w:tr w:rsidR="00D4601D" w14:paraId="73E66DA3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510F418F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age of unassigned gene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5152E34A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D4601D" w14:paraId="48C06A1A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6A090BA9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orthogroup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78113F90" w14:textId="3BD1F4C2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814C8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</w:tr>
      <w:tr w:rsidR="00D4601D" w14:paraId="02BE9CE3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18B34BC7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species-specific orthogroup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316ECD16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D4601D" w14:paraId="5FCBAF7D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65956669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genes in species-specific orthogroup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2F86C1F5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</w:tr>
      <w:tr w:rsidR="00D4601D" w14:paraId="068F4549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2418464C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age of genes in species-specific orthogroups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524D9D10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D4601D" w14:paraId="08F705BE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4161A629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rthogroup size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5A3045EA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</w:tr>
      <w:tr w:rsidR="00D4601D" w14:paraId="6AF6099A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07A3F470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 orthogroup size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37E518D2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D4601D" w14:paraId="7304E4C5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7BDB4690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50 (assigned genes)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262EF8A0" w14:textId="77777777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D4601D" w14:paraId="419B7BB3" w14:textId="77777777">
        <w:trPr>
          <w:trHeight w:val="288"/>
        </w:trPr>
        <w:tc>
          <w:tcPr>
            <w:tcW w:w="5120" w:type="dxa"/>
            <w:shd w:val="clear" w:color="auto" w:fill="auto"/>
            <w:vAlign w:val="bottom"/>
          </w:tcPr>
          <w:p w14:paraId="1DC940D2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orthogroups with all species present</w:t>
            </w:r>
          </w:p>
        </w:tc>
        <w:tc>
          <w:tcPr>
            <w:tcW w:w="1684" w:type="dxa"/>
            <w:shd w:val="clear" w:color="auto" w:fill="auto"/>
            <w:vAlign w:val="bottom"/>
          </w:tcPr>
          <w:p w14:paraId="4CC87774" w14:textId="00A78B73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814C8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</w:tr>
      <w:tr w:rsidR="00D4601D" w14:paraId="37D36347" w14:textId="77777777">
        <w:trPr>
          <w:trHeight w:val="288"/>
        </w:trPr>
        <w:tc>
          <w:tcPr>
            <w:tcW w:w="51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E564B6" w14:textId="77777777" w:rsidR="00D4601D" w:rsidRDefault="0051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ingle-cop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thogroup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55560F" w14:textId="369D6D81" w:rsidR="00D4601D" w:rsidRDefault="00517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14C8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7</w:t>
            </w:r>
          </w:p>
        </w:tc>
      </w:tr>
    </w:tbl>
    <w:p w14:paraId="43946EF0" w14:textId="77777777" w:rsidR="00D4601D" w:rsidRDefault="00D4601D"/>
    <w:p w14:paraId="3070C65A" w14:textId="77777777" w:rsidR="00D4601D" w:rsidRDefault="00D4601D"/>
    <w:sectPr w:rsidR="00D4601D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01D"/>
    <w:rsid w:val="005177DF"/>
    <w:rsid w:val="00814C8F"/>
    <w:rsid w:val="00925C64"/>
    <w:rsid w:val="00D4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0435A"/>
  <w15:docId w15:val="{3C83FC75-03FD-479A-AFDF-76BD54AC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Vv1ymJd3IsZuiPrXumove8rjXQ==">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 Kariñho Betancourt</dc:creator>
  <cp:lastModifiedBy>Eunice Kariñho Betancourt</cp:lastModifiedBy>
  <cp:revision>3</cp:revision>
  <dcterms:created xsi:type="dcterms:W3CDTF">2021-02-18T04:48:00Z</dcterms:created>
  <dcterms:modified xsi:type="dcterms:W3CDTF">2022-04-03T03:20:00Z</dcterms:modified>
</cp:coreProperties>
</file>